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Supplementary material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Table </w:t>
      </w:r>
      <w:r>
        <w:rPr>
          <w:rFonts w:cs="Times New Roman" w:ascii="Times New Roman" w:hAnsi="Times New Roman"/>
          <w:sz w:val="20"/>
          <w:szCs w:val="20"/>
          <w:lang w:eastAsia="zh-CN"/>
        </w:rPr>
        <w:t>1</w:t>
      </w:r>
      <w:r>
        <w:rPr/>
        <w:t>. Direct cost input parameters for CDDS and SPDDS</w:t>
      </w:r>
    </w:p>
    <w:tbl>
      <w:tblPr>
        <w:tblW w:w="4950" w:type="pct"/>
        <w:jc w:val="left"/>
        <w:tblInd w:w="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3989"/>
        <w:gridCol w:w="1368"/>
        <w:gridCol w:w="1692"/>
      </w:tblGrid>
      <w:tr>
        <w:trPr/>
        <w:tc>
          <w:tcPr>
            <w:tcW w:w="117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  <w:t>Cost categories</w:t>
            </w:r>
          </w:p>
        </w:tc>
        <w:tc>
          <w:tcPr>
            <w:tcW w:w="39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ost parameters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DDS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PDDS</w:t>
            </w:r>
          </w:p>
        </w:tc>
      </w:tr>
      <w:tr>
        <w:trPr>
          <w:trHeight w:val="90" w:hRule="atLeast"/>
        </w:trPr>
        <w:tc>
          <w:tcPr>
            <w:tcW w:w="11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Labor costs</w:t>
            </w:r>
          </w:p>
        </w:tc>
        <w:tc>
          <w:tcPr>
            <w:tcW w:w="39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  <w:t>Nurse labor time (minutes)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53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18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  <w:t>Engineer labor time (minutes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0.3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7.7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  <w:t>Worker labor time (minutes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Equipment costs</w:t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Powder dissolution device and dialysate supply system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,895,000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Hemodialysis device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0,000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6,500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150,000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Depreciation period (years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esidual value rate (%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  <w:t>Annual maintenance cost per device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E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1.02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06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E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1.54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F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  <w:t>Consumable costs</w:t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ubing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00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66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H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0.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Heparin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5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B powder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olution A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  <w:t>1.45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olution B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aline solution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Dialyzer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  <w:t>3.82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  <w:t>3.82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Peracetic acid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  <w:t>2.18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odium hypochlorite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</w:t>
            </w:r>
          </w:p>
        </w:tc>
      </w:tr>
      <w:tr>
        <w:trPr/>
        <w:tc>
          <w:tcPr>
            <w:tcW w:w="117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989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DengXian;等线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DengXian;等线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itric acid (RMB)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1692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  <w:t>2.03</w:t>
            </w:r>
          </w:p>
        </w:tc>
      </w:tr>
      <w:tr>
        <w:trPr/>
        <w:tc>
          <w:tcPr>
            <w:tcW w:w="117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98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Dialysate filter (RMB)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5.24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J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715.99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K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 Regular;Times New Roman" w:hAnsi="Times New Roman Regular;Times New Roman" w:eastAsia="Times New Roman Regular;Times New Roman" w:cs="Times New Roman Regular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5.23</w:t>
            </w:r>
          </w:p>
        </w:tc>
      </w:tr>
    </w:tbl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  <w:t>Note: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  <w:t>A. The price of the CDDS powder dissolution and dialysate supply system is based on the BC-02 price.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cs="Times New Roman" w:ascii="Times New Roman" w:hAnsi="Times New Roman"/>
          <w:sz w:val="18"/>
          <w:szCs w:val="18"/>
          <w:lang w:eastAsia="zh-CN"/>
        </w:rPr>
        <w:t>B. The average price of CDDS hemodialysis machines (single-pump and double-pump machines).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  <w:t>C. The average price of SPDDS hemodialysis machines (single-pump and double-pump machines).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  <w:t>D. The average price of SPDDS single-pump hemodialysis machines.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  <w:t>E. The average annual maintenance costs derived from data from three hospitals (sensitive data, original values omitted; proportional relationships are used, assuming the annual maintenance cost per CDDS unit is set at 1, and the annual maintenance cost per SPDDS unit is set at 2.06).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cs="Times New Roman" w:ascii="Times New Roman" w:hAnsi="Times New Roman"/>
          <w:sz w:val="18"/>
          <w:szCs w:val="18"/>
          <w:lang w:eastAsia="zh-CN"/>
        </w:rPr>
        <w:t>F. Annual maintenance cost data from one hospital (the annual maintenance cost per CDDS unit is set at 1.02, and the annual maintenance cost per SPDDS unit is set at 1.54).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  <w:t>G. The average cost of CDDS tubing is used as the baseline value of 1 (sensitive data; original values are omitted, and proportional relationships are used, with the average cost of CDDS tubing set at 1, and the costs of other consumables compared proportionally to the baseline).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cs="Times New Roman" w:ascii="Times New Roman" w:hAnsi="Times New Roman"/>
          <w:sz w:val="18"/>
          <w:szCs w:val="18"/>
          <w:lang w:eastAsia="zh-CN"/>
        </w:rPr>
        <w:t>H. The average cost of SPDDS tubing (single-pump and double-pump machines) is 1.66.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  <w:t>I. The average cost of SPDDS tubing (single-pump machines) is 0.95.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  <w:t>J. The average cost of the CDDS dialysate filter ETRF JP-80 is 85.24.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  <w:t>K. The average cost of the CDDS dialysate filter C40A is 715.99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Table </w:t>
      </w:r>
      <w:r>
        <w:rPr>
          <w:rFonts w:cs="Times New Roman" w:ascii="Times New Roman" w:hAnsi="Times New Roman"/>
          <w:sz w:val="20"/>
          <w:szCs w:val="20"/>
          <w:lang w:eastAsia="zh-CN"/>
        </w:rPr>
        <w:t>2</w:t>
      </w:r>
      <w:r>
        <w:rPr/>
        <w:t xml:space="preserve"> Additional cost input parameters for CDDS and SPDDS</w:t>
      </w:r>
    </w:p>
    <w:tbl>
      <w:tblPr>
        <w:tblW w:w="4950" w:type="pct"/>
        <w:jc w:val="left"/>
        <w:tblInd w:w="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4306"/>
        <w:gridCol w:w="1224"/>
        <w:gridCol w:w="1068"/>
      </w:tblGrid>
      <w:tr>
        <w:trPr/>
        <w:tc>
          <w:tcPr>
            <w:tcW w:w="16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ost categories</w:t>
            </w:r>
          </w:p>
        </w:tc>
        <w:tc>
          <w:tcPr>
            <w:tcW w:w="430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ost parameters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DDS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PDDS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raining cost</w:t>
            </w:r>
          </w:p>
        </w:tc>
        <w:tc>
          <w:tcPr>
            <w:tcW w:w="43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raining duration (days)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38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12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ost of operational errors</w:t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mber of operational errors per month (occurrences)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10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reatment delay time per operational error (minutes)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12</w:t>
            </w:r>
          </w:p>
        </w:tc>
        <w:tc>
          <w:tcPr>
            <w:tcW w:w="10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56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torage space cost</w:t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arehouse area (square meters)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rsonnel salaries</w:t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rse (RMB/year)</w:t>
            </w:r>
          </w:p>
        </w:tc>
        <w:tc>
          <w:tcPr>
            <w:tcW w:w="22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40,000.00A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ngineer (RMB/year)</w:t>
            </w:r>
          </w:p>
        </w:tc>
        <w:tc>
          <w:tcPr>
            <w:tcW w:w="22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0,000.00A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orter (RMB/year)</w:t>
            </w:r>
          </w:p>
        </w:tc>
        <w:tc>
          <w:tcPr>
            <w:tcW w:w="22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3,418.50B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orking hours</w:t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orking weeks per year (weeks)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0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orking days per week (days)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orking hours per day (hours)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ealthcare land costD</w:t>
            </w:r>
          </w:p>
        </w:tc>
        <w:tc>
          <w:tcPr>
            <w:tcW w:w="43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ublic administration and public service land, Category 1, Grade 1 (RMB/square meter)</w:t>
            </w:r>
          </w:p>
        </w:tc>
        <w:tc>
          <w:tcPr>
            <w:tcW w:w="22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,790</w:t>
            </w:r>
          </w:p>
        </w:tc>
      </w:tr>
      <w:tr>
        <w:trPr/>
        <w:tc>
          <w:tcPr>
            <w:tcW w:w="162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30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Usage period (years)</w:t>
            </w:r>
          </w:p>
        </w:tc>
        <w:tc>
          <w:tcPr>
            <w:tcW w:w="2292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Note: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A. Nurse and engineer salary data are sourced from hospital surveys and assumptions (sensitive data, based on salary assumptions derived from hospital surveys).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B. Worker salary data are sourced from the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2022 China Statistical Yearbook: 2021 Average Wages of Employed Staff in Urban Non-Private Unit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and adjusted based on hospital surveys.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C. Working hours data are sourced from hospital surveys.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D. Healthcare land cost data are sourced from the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Shanghai Benchmark Land Prices for Urban and Rural Constructio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16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16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图表目录"/>
    <w:basedOn w:val="Normal"/>
    <w:next w:val="Normal"/>
    <w:qFormat/>
    <w:pPr>
      <w:widowControl/>
      <w:ind w:left="200" w:hanging="200"/>
      <w:jc w:val="center"/>
    </w:pPr>
    <w:rPr>
      <w:rFonts w:ascii="宋体;SimSun" w:hAnsi="宋体;SimSun" w:eastAsia="楷体;KaiTi" w:cs="宋体;SimSun"/>
      <w:kern w:val="0"/>
      <w:sz w:val="24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3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4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5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2:09:00Z</dcterms:created>
  <dc:creator>Wendi Cheng</dc:creator>
  <dc:description/>
  <cp:keywords/>
  <dc:language>en-US</dc:language>
  <cp:lastModifiedBy>Wendi Cheng</cp:lastModifiedBy>
  <dcterms:modified xsi:type="dcterms:W3CDTF">2025-01-13T05:01:00Z</dcterms:modified>
  <cp:revision>5</cp:revision>
  <dc:subject/>
  <dc:title/>
</cp:coreProperties>
</file>